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7E50B" w14:textId="2A12670A" w:rsidR="00AF463D" w:rsidRPr="00182A14" w:rsidRDefault="00872F6B" w:rsidP="00951E2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32417815"/>
      <w:r>
        <w:rPr>
          <w:rFonts w:ascii="Times New Roman" w:hAnsi="Times New Roman" w:cs="Times New Roman"/>
          <w:b/>
          <w:bCs/>
          <w:sz w:val="32"/>
          <w:szCs w:val="32"/>
        </w:rPr>
        <w:t>S2. File Search strategy:</w:t>
      </w:r>
    </w:p>
    <w:p w14:paraId="2DC1B819" w14:textId="77777777" w:rsidR="00AF463D" w:rsidRPr="00182A14" w:rsidRDefault="00AF463D" w:rsidP="00AF463D">
      <w:pPr>
        <w:ind w:left="720" w:hanging="36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4F56D7B" w14:textId="31FA87D2" w:rsidR="00B433E7" w:rsidRPr="00872F6B" w:rsidRDefault="00B433E7" w:rsidP="006A3E48">
      <w:pPr>
        <w:ind w:left="720" w:hanging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72F6B">
        <w:rPr>
          <w:rFonts w:ascii="Times New Roman" w:hAnsi="Times New Roman" w:cs="Times New Roman"/>
          <w:b/>
          <w:bCs/>
          <w:sz w:val="28"/>
          <w:szCs w:val="28"/>
        </w:rPr>
        <w:t xml:space="preserve">CINAHL </w:t>
      </w:r>
      <w:r w:rsidR="00AF463D" w:rsidRPr="00872F6B">
        <w:rPr>
          <w:rFonts w:ascii="Times New Roman" w:hAnsi="Times New Roman" w:cs="Times New Roman"/>
          <w:b/>
          <w:bCs/>
          <w:sz w:val="28"/>
          <w:szCs w:val="28"/>
        </w:rPr>
        <w:t>(Cumulative Index to Nursing and Allied Health Literature)</w:t>
      </w:r>
    </w:p>
    <w:p w14:paraId="23EB2546" w14:textId="58CA7B10" w:rsidR="007B23DB" w:rsidRPr="006A3E48" w:rsidRDefault="007B23DB" w:rsidP="007B23DB">
      <w:pPr>
        <w:ind w:left="720" w:hanging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654"/>
        <w:gridCol w:w="2976"/>
      </w:tblGrid>
      <w:tr w:rsidR="00AF463D" w:rsidRPr="00B52BF7" w14:paraId="12A08ECA" w14:textId="77777777" w:rsidTr="007B23DB">
        <w:tc>
          <w:tcPr>
            <w:tcW w:w="5654" w:type="dxa"/>
          </w:tcPr>
          <w:p w14:paraId="517573BE" w14:textId="5003047A" w:rsidR="00AF463D" w:rsidRPr="00AF463D" w:rsidRDefault="00AF463D" w:rsidP="00AF463D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2976" w:type="dxa"/>
          </w:tcPr>
          <w:p w14:paraId="21E6142C" w14:textId="01843202" w:rsidR="00AF463D" w:rsidRPr="00AF463D" w:rsidRDefault="00AF463D" w:rsidP="003348B9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hits</w:t>
            </w:r>
          </w:p>
        </w:tc>
      </w:tr>
      <w:tr w:rsidR="003348B9" w:rsidRPr="00B52BF7" w14:paraId="3C4D2C1F" w14:textId="4999F0A2" w:rsidTr="007B23DB">
        <w:tc>
          <w:tcPr>
            <w:tcW w:w="5654" w:type="dxa"/>
          </w:tcPr>
          <w:p w14:paraId="6C455EA7" w14:textId="161DA413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2529434"/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(MH “Milk, Human</w:t>
            </w:r>
            <w:r w:rsidR="000A36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</w:p>
        </w:tc>
        <w:tc>
          <w:tcPr>
            <w:tcW w:w="2976" w:type="dxa"/>
          </w:tcPr>
          <w:p w14:paraId="31B151BE" w14:textId="500702DD" w:rsidR="003348B9" w:rsidRPr="003348B9" w:rsidRDefault="000A369F" w:rsidP="003348B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7679</w:t>
            </w:r>
          </w:p>
        </w:tc>
      </w:tr>
      <w:tr w:rsidR="003348B9" w:rsidRPr="00B52BF7" w14:paraId="2F3127EE" w14:textId="7A99A629" w:rsidTr="007B23DB">
        <w:tc>
          <w:tcPr>
            <w:tcW w:w="5654" w:type="dxa"/>
          </w:tcPr>
          <w:p w14:paraId="77A27A0C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breastmilk </w:t>
            </w:r>
          </w:p>
        </w:tc>
        <w:tc>
          <w:tcPr>
            <w:tcW w:w="2976" w:type="dxa"/>
          </w:tcPr>
          <w:p w14:paraId="73885F50" w14:textId="64DD3B84" w:rsidR="003348B9" w:rsidRPr="00B52BF7" w:rsidRDefault="000A369F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99</w:t>
            </w:r>
          </w:p>
        </w:tc>
      </w:tr>
      <w:tr w:rsidR="003348B9" w:rsidRPr="00B52BF7" w14:paraId="1CC79046" w14:textId="51BD79F8" w:rsidTr="007B23DB">
        <w:tc>
          <w:tcPr>
            <w:tcW w:w="5654" w:type="dxa"/>
          </w:tcPr>
          <w:p w14:paraId="0BD59BD2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Mothers milk </w:t>
            </w:r>
          </w:p>
        </w:tc>
        <w:tc>
          <w:tcPr>
            <w:tcW w:w="2976" w:type="dxa"/>
          </w:tcPr>
          <w:p w14:paraId="6CFD0D50" w14:textId="3F621AA4" w:rsidR="003348B9" w:rsidRPr="00B52BF7" w:rsidRDefault="000A369F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1</w:t>
            </w:r>
          </w:p>
        </w:tc>
      </w:tr>
      <w:tr w:rsidR="003348B9" w:rsidRPr="00B52BF7" w14:paraId="41435B63" w14:textId="42F49752" w:rsidTr="007B23DB">
        <w:tc>
          <w:tcPr>
            <w:tcW w:w="5654" w:type="dxa"/>
          </w:tcPr>
          <w:p w14:paraId="2EF67DC3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1 OR 2 OR 3 </w:t>
            </w:r>
          </w:p>
        </w:tc>
        <w:tc>
          <w:tcPr>
            <w:tcW w:w="2976" w:type="dxa"/>
          </w:tcPr>
          <w:p w14:paraId="3C5DF5F0" w14:textId="7191E13A" w:rsidR="003348B9" w:rsidRPr="00B52BF7" w:rsidRDefault="000A369F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91</w:t>
            </w:r>
          </w:p>
        </w:tc>
      </w:tr>
      <w:tr w:rsidR="003348B9" w:rsidRPr="00B52BF7" w14:paraId="6A65D79D" w14:textId="7BB0C729" w:rsidTr="007B23DB">
        <w:tc>
          <w:tcPr>
            <w:tcW w:w="5654" w:type="dxa"/>
          </w:tcPr>
          <w:p w14:paraId="5015AB9F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34347044"/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Peer sharing </w:t>
            </w:r>
          </w:p>
        </w:tc>
        <w:tc>
          <w:tcPr>
            <w:tcW w:w="2976" w:type="dxa"/>
          </w:tcPr>
          <w:p w14:paraId="47D55AF8" w14:textId="38579A0F" w:rsidR="003348B9" w:rsidRPr="00B52BF7" w:rsidRDefault="000A369F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3348B9" w:rsidRPr="00B52BF7" w14:paraId="0324B1B8" w14:textId="5F0FA54C" w:rsidTr="007B23DB">
        <w:tc>
          <w:tcPr>
            <w:tcW w:w="5654" w:type="dxa"/>
          </w:tcPr>
          <w:p w14:paraId="600D8E9B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Peer-to-peer</w:t>
            </w:r>
          </w:p>
        </w:tc>
        <w:tc>
          <w:tcPr>
            <w:tcW w:w="2976" w:type="dxa"/>
          </w:tcPr>
          <w:p w14:paraId="76454034" w14:textId="02386CA4" w:rsidR="003348B9" w:rsidRPr="00B52BF7" w:rsidRDefault="000A369F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7</w:t>
            </w:r>
          </w:p>
        </w:tc>
      </w:tr>
      <w:tr w:rsidR="003348B9" w:rsidRPr="00B52BF7" w14:paraId="115DF9AC" w14:textId="59BD04CC" w:rsidTr="007B23DB">
        <w:tc>
          <w:tcPr>
            <w:tcW w:w="5654" w:type="dxa"/>
          </w:tcPr>
          <w:p w14:paraId="31C2986A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Informal sharing </w:t>
            </w:r>
          </w:p>
        </w:tc>
        <w:tc>
          <w:tcPr>
            <w:tcW w:w="2976" w:type="dxa"/>
          </w:tcPr>
          <w:p w14:paraId="436DF454" w14:textId="79F02479" w:rsidR="003348B9" w:rsidRPr="00B52BF7" w:rsidRDefault="000A369F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DB341D" w:rsidRPr="00B52BF7" w14:paraId="71BBA013" w14:textId="77777777" w:rsidTr="007B23DB">
        <w:tc>
          <w:tcPr>
            <w:tcW w:w="5654" w:type="dxa"/>
          </w:tcPr>
          <w:p w14:paraId="173343F8" w14:textId="231BA1AA" w:rsidR="00DB341D" w:rsidRPr="00B52BF7" w:rsidRDefault="00DB341D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creened sharing</w:t>
            </w:r>
          </w:p>
        </w:tc>
        <w:tc>
          <w:tcPr>
            <w:tcW w:w="2976" w:type="dxa"/>
          </w:tcPr>
          <w:p w14:paraId="24C341AF" w14:textId="7615C6EE" w:rsidR="00DB341D" w:rsidRDefault="00DB341D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92E12" w:rsidRPr="00B52BF7" w14:paraId="6E857C16" w14:textId="77777777" w:rsidTr="007B23DB">
        <w:tc>
          <w:tcPr>
            <w:tcW w:w="5654" w:type="dxa"/>
          </w:tcPr>
          <w:p w14:paraId="285ADBC6" w14:textId="1071D046" w:rsidR="00E92E12" w:rsidRDefault="00E92E12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regulated sharing </w:t>
            </w:r>
          </w:p>
        </w:tc>
        <w:tc>
          <w:tcPr>
            <w:tcW w:w="2976" w:type="dxa"/>
          </w:tcPr>
          <w:p w14:paraId="40AE01BD" w14:textId="3A3A219B" w:rsidR="00E92E12" w:rsidRDefault="008E3DE3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48B9" w:rsidRPr="00B52BF7" w14:paraId="7A5FF249" w14:textId="6C431BC5" w:rsidTr="007B23DB">
        <w:tc>
          <w:tcPr>
            <w:tcW w:w="5654" w:type="dxa"/>
          </w:tcPr>
          <w:p w14:paraId="5D3FF9D3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“breastmilk donation”  </w:t>
            </w:r>
          </w:p>
        </w:tc>
        <w:tc>
          <w:tcPr>
            <w:tcW w:w="2976" w:type="dxa"/>
          </w:tcPr>
          <w:p w14:paraId="658D4BED" w14:textId="0CB4302B" w:rsidR="003348B9" w:rsidRPr="00B52BF7" w:rsidRDefault="000A369F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bookmarkEnd w:id="2"/>
      <w:tr w:rsidR="003348B9" w:rsidRPr="00B52BF7" w14:paraId="64B5901C" w14:textId="3FA23D6A" w:rsidTr="007B23DB">
        <w:tc>
          <w:tcPr>
            <w:tcW w:w="5654" w:type="dxa"/>
          </w:tcPr>
          <w:p w14:paraId="258B1BC8" w14:textId="55382499" w:rsidR="003348B9" w:rsidRPr="00B52BF7" w:rsidRDefault="00921F25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48B9" w:rsidRPr="00B52BF7">
              <w:rPr>
                <w:rFonts w:ascii="Times New Roman" w:hAnsi="Times New Roman" w:cs="Times New Roman"/>
                <w:sz w:val="24"/>
                <w:szCs w:val="24"/>
              </w:rPr>
              <w:t>5 OR 6 OR 7</w:t>
            </w:r>
            <w:r w:rsidR="00DB341D">
              <w:rPr>
                <w:rFonts w:ascii="Times New Roman" w:hAnsi="Times New Roman" w:cs="Times New Roman"/>
                <w:sz w:val="24"/>
                <w:szCs w:val="24"/>
              </w:rPr>
              <w:t xml:space="preserve"> OR 8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 xml:space="preserve"> OR 9</w:t>
            </w:r>
          </w:p>
        </w:tc>
        <w:tc>
          <w:tcPr>
            <w:tcW w:w="2976" w:type="dxa"/>
          </w:tcPr>
          <w:p w14:paraId="4E1AD131" w14:textId="23636009" w:rsidR="003348B9" w:rsidRPr="00B52BF7" w:rsidRDefault="00D55F6B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50</w:t>
            </w:r>
          </w:p>
        </w:tc>
      </w:tr>
      <w:tr w:rsidR="003348B9" w:rsidRPr="00B52BF7" w14:paraId="099C25F5" w14:textId="75D81BCA" w:rsidTr="007B23DB">
        <w:tc>
          <w:tcPr>
            <w:tcW w:w="5654" w:type="dxa"/>
          </w:tcPr>
          <w:p w14:paraId="246674D0" w14:textId="083BBA82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34106079"/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Practices </w:t>
            </w:r>
          </w:p>
        </w:tc>
        <w:tc>
          <w:tcPr>
            <w:tcW w:w="2976" w:type="dxa"/>
          </w:tcPr>
          <w:p w14:paraId="7EAF1029" w14:textId="510CDF75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6,522</w:t>
            </w:r>
          </w:p>
        </w:tc>
      </w:tr>
      <w:tr w:rsidR="003348B9" w:rsidRPr="00B52BF7" w14:paraId="423412C6" w14:textId="1D0BF7CC" w:rsidTr="007B23DB">
        <w:tc>
          <w:tcPr>
            <w:tcW w:w="5654" w:type="dxa"/>
          </w:tcPr>
          <w:p w14:paraId="4668EC0A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Perceptions </w:t>
            </w:r>
          </w:p>
        </w:tc>
        <w:tc>
          <w:tcPr>
            <w:tcW w:w="2976" w:type="dxa"/>
          </w:tcPr>
          <w:p w14:paraId="6F2E0D2C" w14:textId="6748FAAC" w:rsidR="003348B9" w:rsidRPr="003348B9" w:rsidRDefault="00921F25" w:rsidP="003348B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89,701</w:t>
            </w:r>
          </w:p>
        </w:tc>
      </w:tr>
      <w:tr w:rsidR="003348B9" w:rsidRPr="00B52BF7" w14:paraId="24F3D9D1" w14:textId="54BC3670" w:rsidTr="007B23DB">
        <w:tc>
          <w:tcPr>
            <w:tcW w:w="5654" w:type="dxa"/>
          </w:tcPr>
          <w:p w14:paraId="62C11948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Perspectives</w:t>
            </w:r>
          </w:p>
        </w:tc>
        <w:tc>
          <w:tcPr>
            <w:tcW w:w="2976" w:type="dxa"/>
          </w:tcPr>
          <w:p w14:paraId="53813E6D" w14:textId="11F53534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,983</w:t>
            </w:r>
          </w:p>
        </w:tc>
      </w:tr>
      <w:tr w:rsidR="003348B9" w:rsidRPr="00B52BF7" w14:paraId="767F3C32" w14:textId="2044D057" w:rsidTr="007B23DB">
        <w:tc>
          <w:tcPr>
            <w:tcW w:w="5654" w:type="dxa"/>
          </w:tcPr>
          <w:p w14:paraId="39F7E7AA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Views</w:t>
            </w:r>
          </w:p>
        </w:tc>
        <w:tc>
          <w:tcPr>
            <w:tcW w:w="2976" w:type="dxa"/>
          </w:tcPr>
          <w:p w14:paraId="0AF94CEF" w14:textId="26161578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,435</w:t>
            </w:r>
          </w:p>
        </w:tc>
      </w:tr>
      <w:tr w:rsidR="003348B9" w:rsidRPr="00B52BF7" w14:paraId="394D6BA7" w14:textId="19093090" w:rsidTr="007B23DB">
        <w:tc>
          <w:tcPr>
            <w:tcW w:w="5654" w:type="dxa"/>
          </w:tcPr>
          <w:p w14:paraId="0A354965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Attitudes</w:t>
            </w:r>
          </w:p>
        </w:tc>
        <w:tc>
          <w:tcPr>
            <w:tcW w:w="2976" w:type="dxa"/>
          </w:tcPr>
          <w:p w14:paraId="1098BF96" w14:textId="06DE85E5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,864</w:t>
            </w:r>
          </w:p>
        </w:tc>
      </w:tr>
      <w:tr w:rsidR="003348B9" w:rsidRPr="00B52BF7" w14:paraId="1077E096" w14:textId="4EFA849B" w:rsidTr="007B23DB">
        <w:tc>
          <w:tcPr>
            <w:tcW w:w="5654" w:type="dxa"/>
          </w:tcPr>
          <w:p w14:paraId="6A27B5D7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Opinion</w:t>
            </w:r>
          </w:p>
        </w:tc>
        <w:tc>
          <w:tcPr>
            <w:tcW w:w="2976" w:type="dxa"/>
          </w:tcPr>
          <w:p w14:paraId="7BBE011A" w14:textId="353D9517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003</w:t>
            </w:r>
          </w:p>
        </w:tc>
      </w:tr>
      <w:tr w:rsidR="003348B9" w:rsidRPr="00B52BF7" w14:paraId="3D431EFC" w14:textId="433D37A2" w:rsidTr="007B23DB">
        <w:tc>
          <w:tcPr>
            <w:tcW w:w="5654" w:type="dxa"/>
          </w:tcPr>
          <w:p w14:paraId="61EF880C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Understanding</w:t>
            </w:r>
          </w:p>
        </w:tc>
        <w:tc>
          <w:tcPr>
            <w:tcW w:w="2976" w:type="dxa"/>
          </w:tcPr>
          <w:p w14:paraId="1E8C1EFD" w14:textId="74249963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,312</w:t>
            </w:r>
          </w:p>
        </w:tc>
      </w:tr>
      <w:tr w:rsidR="003348B9" w:rsidRPr="00B52BF7" w14:paraId="05A0016E" w14:textId="008DA149" w:rsidTr="007B23DB">
        <w:tc>
          <w:tcPr>
            <w:tcW w:w="5654" w:type="dxa"/>
          </w:tcPr>
          <w:p w14:paraId="53086F3B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Experience </w:t>
            </w:r>
          </w:p>
        </w:tc>
        <w:tc>
          <w:tcPr>
            <w:tcW w:w="2976" w:type="dxa"/>
          </w:tcPr>
          <w:p w14:paraId="54712B09" w14:textId="05E0846E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,444</w:t>
            </w:r>
          </w:p>
        </w:tc>
      </w:tr>
      <w:tr w:rsidR="003348B9" w:rsidRPr="00B52BF7" w14:paraId="1365DDFE" w14:textId="148CD6FC" w:rsidTr="007B23DB">
        <w:tc>
          <w:tcPr>
            <w:tcW w:w="5654" w:type="dxa"/>
          </w:tcPr>
          <w:p w14:paraId="66638804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Motivations</w:t>
            </w:r>
          </w:p>
        </w:tc>
        <w:tc>
          <w:tcPr>
            <w:tcW w:w="2976" w:type="dxa"/>
          </w:tcPr>
          <w:p w14:paraId="7A2030E6" w14:textId="26FB03D4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,097</w:t>
            </w:r>
          </w:p>
        </w:tc>
      </w:tr>
      <w:tr w:rsidR="003348B9" w:rsidRPr="00B52BF7" w14:paraId="598FFDD3" w14:textId="4000DFF7" w:rsidTr="007B23DB">
        <w:tc>
          <w:tcPr>
            <w:tcW w:w="5654" w:type="dxa"/>
          </w:tcPr>
          <w:p w14:paraId="46021943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Barriers</w:t>
            </w:r>
          </w:p>
        </w:tc>
        <w:tc>
          <w:tcPr>
            <w:tcW w:w="2976" w:type="dxa"/>
          </w:tcPr>
          <w:p w14:paraId="7C9CDCAB" w14:textId="3D187EDA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,725</w:t>
            </w:r>
          </w:p>
        </w:tc>
      </w:tr>
      <w:tr w:rsidR="003348B9" w:rsidRPr="00B52BF7" w14:paraId="7735CD36" w14:textId="28CA9970" w:rsidTr="007B23DB">
        <w:tc>
          <w:tcPr>
            <w:tcW w:w="5654" w:type="dxa"/>
          </w:tcPr>
          <w:p w14:paraId="0409635E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Facilitators</w:t>
            </w:r>
          </w:p>
        </w:tc>
        <w:tc>
          <w:tcPr>
            <w:tcW w:w="2976" w:type="dxa"/>
          </w:tcPr>
          <w:p w14:paraId="7F6D2757" w14:textId="7589B5A7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402</w:t>
            </w:r>
          </w:p>
        </w:tc>
      </w:tr>
      <w:bookmarkEnd w:id="3"/>
      <w:tr w:rsidR="003348B9" w:rsidRPr="00B52BF7" w14:paraId="53D46847" w14:textId="198B23A7" w:rsidTr="007B23DB">
        <w:tc>
          <w:tcPr>
            <w:tcW w:w="5654" w:type="dxa"/>
          </w:tcPr>
          <w:p w14:paraId="660E7611" w14:textId="2FDF643C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 OR 1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OR 1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 OR 1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 OR 1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OR 1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 OR 1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150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OR 1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B34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51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6" w:type="dxa"/>
          </w:tcPr>
          <w:p w14:paraId="09E378A4" w14:textId="6BE4788B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10,024</w:t>
            </w:r>
          </w:p>
        </w:tc>
      </w:tr>
      <w:tr w:rsidR="003348B9" w:rsidRPr="00B52BF7" w14:paraId="2DD11B19" w14:textId="7697DD2D" w:rsidTr="007B23DB">
        <w:tc>
          <w:tcPr>
            <w:tcW w:w="5654" w:type="dxa"/>
          </w:tcPr>
          <w:p w14:paraId="16B16089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(MH “Internet”)</w:t>
            </w:r>
          </w:p>
        </w:tc>
        <w:tc>
          <w:tcPr>
            <w:tcW w:w="2976" w:type="dxa"/>
          </w:tcPr>
          <w:p w14:paraId="3B0D10FE" w14:textId="5B714264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,210 </w:t>
            </w:r>
          </w:p>
        </w:tc>
      </w:tr>
      <w:tr w:rsidR="003348B9" w:rsidRPr="00B52BF7" w14:paraId="6294A08E" w14:textId="7F51ADAC" w:rsidTr="007B23DB">
        <w:tc>
          <w:tcPr>
            <w:tcW w:w="5654" w:type="dxa"/>
          </w:tcPr>
          <w:p w14:paraId="4A0951D1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Online </w:t>
            </w:r>
          </w:p>
        </w:tc>
        <w:tc>
          <w:tcPr>
            <w:tcW w:w="2976" w:type="dxa"/>
          </w:tcPr>
          <w:p w14:paraId="7B8091AC" w14:textId="61B6CCC1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,867</w:t>
            </w:r>
          </w:p>
        </w:tc>
      </w:tr>
      <w:tr w:rsidR="003348B9" w:rsidRPr="00B52BF7" w14:paraId="0C203766" w14:textId="0E616CCC" w:rsidTr="007B23DB">
        <w:tc>
          <w:tcPr>
            <w:tcW w:w="5654" w:type="dxa"/>
          </w:tcPr>
          <w:p w14:paraId="7AE05B6C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Internet-based</w:t>
            </w:r>
          </w:p>
        </w:tc>
        <w:tc>
          <w:tcPr>
            <w:tcW w:w="2976" w:type="dxa"/>
          </w:tcPr>
          <w:p w14:paraId="4A978495" w14:textId="50668D33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938</w:t>
            </w:r>
          </w:p>
        </w:tc>
      </w:tr>
      <w:tr w:rsidR="003348B9" w:rsidRPr="00B52BF7" w14:paraId="70F640F5" w14:textId="31C623FE" w:rsidTr="007B23DB">
        <w:tc>
          <w:tcPr>
            <w:tcW w:w="5654" w:type="dxa"/>
          </w:tcPr>
          <w:p w14:paraId="4AF9EC97" w14:textId="77777777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Interne*</w:t>
            </w:r>
          </w:p>
        </w:tc>
        <w:tc>
          <w:tcPr>
            <w:tcW w:w="2976" w:type="dxa"/>
          </w:tcPr>
          <w:p w14:paraId="195F9547" w14:textId="478A7EBD" w:rsidR="003348B9" w:rsidRPr="00B52BF7" w:rsidRDefault="00921F25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,490</w:t>
            </w:r>
          </w:p>
        </w:tc>
      </w:tr>
      <w:tr w:rsidR="00E92E12" w:rsidRPr="00B52BF7" w14:paraId="60C8FF1A" w14:textId="77777777" w:rsidTr="007B23DB">
        <w:tc>
          <w:tcPr>
            <w:tcW w:w="5654" w:type="dxa"/>
          </w:tcPr>
          <w:p w14:paraId="3E1E87B2" w14:textId="1D187B6C" w:rsidR="00E92E12" w:rsidRPr="00B52BF7" w:rsidRDefault="00E92E12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ies</w:t>
            </w:r>
          </w:p>
        </w:tc>
        <w:tc>
          <w:tcPr>
            <w:tcW w:w="2976" w:type="dxa"/>
          </w:tcPr>
          <w:p w14:paraId="34489D58" w14:textId="0854628A" w:rsidR="00E92E12" w:rsidRDefault="008E3DE3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E3DE3">
              <w:rPr>
                <w:rFonts w:ascii="Times New Roman" w:hAnsi="Times New Roman" w:cs="Times New Roman"/>
                <w:sz w:val="24"/>
                <w:szCs w:val="24"/>
              </w:rPr>
              <w:t>369,098</w:t>
            </w:r>
          </w:p>
        </w:tc>
      </w:tr>
      <w:tr w:rsidR="00E92E12" w:rsidRPr="00B52BF7" w14:paraId="17F5A640" w14:textId="77777777" w:rsidTr="007B23DB">
        <w:tc>
          <w:tcPr>
            <w:tcW w:w="5654" w:type="dxa"/>
          </w:tcPr>
          <w:p w14:paraId="2202EC51" w14:textId="7A9E96FF" w:rsidR="00E92E12" w:rsidRPr="00B52BF7" w:rsidRDefault="00E92E12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ldwide</w:t>
            </w:r>
          </w:p>
        </w:tc>
        <w:tc>
          <w:tcPr>
            <w:tcW w:w="2976" w:type="dxa"/>
          </w:tcPr>
          <w:p w14:paraId="6530B0A5" w14:textId="4E882E4E" w:rsidR="00E92E12" w:rsidRDefault="008E3DE3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E3DE3">
              <w:rPr>
                <w:rFonts w:ascii="Times New Roman" w:hAnsi="Times New Roman" w:cs="Times New Roman"/>
                <w:sz w:val="24"/>
                <w:szCs w:val="24"/>
              </w:rPr>
              <w:t>54,891</w:t>
            </w:r>
          </w:p>
        </w:tc>
      </w:tr>
      <w:tr w:rsidR="003348B9" w:rsidRPr="00B52BF7" w14:paraId="1A0393BB" w14:textId="02EE7BA5" w:rsidTr="007B23DB">
        <w:tc>
          <w:tcPr>
            <w:tcW w:w="5654" w:type="dxa"/>
          </w:tcPr>
          <w:p w14:paraId="3226EA9F" w14:textId="74669916" w:rsidR="003348B9" w:rsidRPr="00B52BF7" w:rsidRDefault="003348B9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 OR 2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 OR 2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52BF7">
              <w:rPr>
                <w:rFonts w:ascii="Times New Roman" w:hAnsi="Times New Roman" w:cs="Times New Roman"/>
                <w:sz w:val="24"/>
                <w:szCs w:val="24"/>
              </w:rPr>
              <w:t xml:space="preserve"> OR 2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7 OR 28 OR 29</w:t>
            </w:r>
          </w:p>
        </w:tc>
        <w:tc>
          <w:tcPr>
            <w:tcW w:w="2976" w:type="dxa"/>
          </w:tcPr>
          <w:p w14:paraId="120A1AEC" w14:textId="3F3BFFDA" w:rsidR="003348B9" w:rsidRPr="00B52BF7" w:rsidRDefault="00D55F6B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,931</w:t>
            </w:r>
          </w:p>
        </w:tc>
      </w:tr>
      <w:tr w:rsidR="003348B9" w:rsidRPr="00B52BF7" w14:paraId="42F23F76" w14:textId="28B78922" w:rsidTr="007B23DB">
        <w:tc>
          <w:tcPr>
            <w:tcW w:w="5654" w:type="dxa"/>
          </w:tcPr>
          <w:p w14:paraId="164728BB" w14:textId="7A340F41" w:rsidR="003348B9" w:rsidRPr="00B52BF7" w:rsidRDefault="008E3DE3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AND 11</w:t>
            </w:r>
          </w:p>
        </w:tc>
        <w:tc>
          <w:tcPr>
            <w:tcW w:w="2976" w:type="dxa"/>
          </w:tcPr>
          <w:p w14:paraId="2414AD14" w14:textId="1AE1C337" w:rsidR="003348B9" w:rsidRPr="00B52BF7" w:rsidRDefault="00492C2D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348B9" w:rsidRPr="00B52BF7" w14:paraId="6784AC28" w14:textId="484095EE" w:rsidTr="007B23DB">
        <w:tc>
          <w:tcPr>
            <w:tcW w:w="5654" w:type="dxa"/>
          </w:tcPr>
          <w:p w14:paraId="62796E2D" w14:textId="7CB45DDE" w:rsidR="003348B9" w:rsidRPr="00B52BF7" w:rsidRDefault="008E3DE3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AND 11 AND 23 </w:t>
            </w:r>
          </w:p>
        </w:tc>
        <w:tc>
          <w:tcPr>
            <w:tcW w:w="2976" w:type="dxa"/>
          </w:tcPr>
          <w:p w14:paraId="70C4B81B" w14:textId="4E2CAEB7" w:rsidR="003348B9" w:rsidRPr="00B52BF7" w:rsidRDefault="00345E92" w:rsidP="003348B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348B9" w:rsidRPr="00B52BF7" w14:paraId="4DB714D3" w14:textId="45D7CC2F" w:rsidTr="007B23DB">
        <w:tc>
          <w:tcPr>
            <w:tcW w:w="5654" w:type="dxa"/>
          </w:tcPr>
          <w:p w14:paraId="67CD6560" w14:textId="72B7977E" w:rsidR="003348B9" w:rsidRPr="00B52BF7" w:rsidRDefault="008E3DE3" w:rsidP="00DC7A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AND 11 AND 23 AND 30</w:t>
            </w:r>
          </w:p>
        </w:tc>
        <w:tc>
          <w:tcPr>
            <w:tcW w:w="2976" w:type="dxa"/>
          </w:tcPr>
          <w:p w14:paraId="02C101F7" w14:textId="6161CDE3" w:rsidR="003348B9" w:rsidRPr="00E92E12" w:rsidRDefault="0029322B" w:rsidP="00E92E12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345E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51E21" w:rsidRPr="00B52BF7" w14:paraId="51AC58B8" w14:textId="77777777" w:rsidTr="007B23DB">
        <w:tc>
          <w:tcPr>
            <w:tcW w:w="5654" w:type="dxa"/>
          </w:tcPr>
          <w:p w14:paraId="5FD9C72B" w14:textId="77777777" w:rsidR="00951E21" w:rsidRDefault="00951E21" w:rsidP="00951E21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0BA99D5" w14:textId="77777777" w:rsidR="00951E21" w:rsidRDefault="00951E21" w:rsidP="00E92E12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bookmarkEnd w:id="1"/>
    </w:tbl>
    <w:p w14:paraId="7990F1C7" w14:textId="77777777" w:rsidR="0056378F" w:rsidRDefault="0056378F" w:rsidP="00656106">
      <w:pPr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5AB09" w14:textId="77777777" w:rsidR="00951E21" w:rsidRDefault="00951E21" w:rsidP="00656106">
      <w:pPr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B916A" w14:textId="7FBED4A7" w:rsidR="00811EDC" w:rsidRPr="00182A14" w:rsidRDefault="0056378F" w:rsidP="00182A14">
      <w:pPr>
        <w:ind w:left="36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82A14">
        <w:rPr>
          <w:rFonts w:ascii="Times New Roman" w:hAnsi="Times New Roman" w:cs="Times New Roman"/>
          <w:b/>
          <w:bCs/>
          <w:sz w:val="32"/>
          <w:szCs w:val="32"/>
        </w:rPr>
        <w:t>Scopus (</w:t>
      </w:r>
      <w:r w:rsidR="00AF463D" w:rsidRPr="00182A14">
        <w:rPr>
          <w:rFonts w:ascii="Times New Roman" w:hAnsi="Times New Roman" w:cs="Times New Roman"/>
          <w:b/>
          <w:bCs/>
          <w:sz w:val="32"/>
          <w:szCs w:val="32"/>
        </w:rPr>
        <w:t xml:space="preserve">via </w:t>
      </w:r>
      <w:r w:rsidRPr="00182A14">
        <w:rPr>
          <w:rFonts w:ascii="Times New Roman" w:hAnsi="Times New Roman" w:cs="Times New Roman"/>
          <w:b/>
          <w:bCs/>
          <w:sz w:val="32"/>
          <w:szCs w:val="32"/>
        </w:rPr>
        <w:t>Elsevier)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148"/>
        <w:gridCol w:w="1842"/>
      </w:tblGrid>
      <w:tr w:rsidR="00532F3D" w14:paraId="504E604B" w14:textId="77777777" w:rsidTr="00BA629E">
        <w:tc>
          <w:tcPr>
            <w:tcW w:w="7148" w:type="dxa"/>
          </w:tcPr>
          <w:p w14:paraId="1DDC000E" w14:textId="77777777" w:rsidR="00532F3D" w:rsidRDefault="00532F3D" w:rsidP="0056378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2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  <w:p w14:paraId="4F912E2C" w14:textId="3A774E44" w:rsidR="00C03D99" w:rsidRPr="00532F3D" w:rsidRDefault="00C03D99" w:rsidP="0056378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0FA5377D" w14:textId="377F31E9" w:rsidR="00532F3D" w:rsidRPr="00532F3D" w:rsidRDefault="00532F3D" w:rsidP="006A0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2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hits</w:t>
            </w:r>
          </w:p>
        </w:tc>
      </w:tr>
      <w:tr w:rsidR="00BA629E" w14:paraId="0EC9446C" w14:textId="1713A115" w:rsidTr="00BA629E">
        <w:tc>
          <w:tcPr>
            <w:tcW w:w="7148" w:type="dxa"/>
          </w:tcPr>
          <w:p w14:paraId="02BB15EE" w14:textId="77777777" w:rsidR="0056378F" w:rsidRDefault="00BA629E" w:rsidP="005637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1EDC">
              <w:rPr>
                <w:rFonts w:ascii="Times New Roman" w:hAnsi="Times New Roman" w:cs="Times New Roman"/>
                <w:sz w:val="24"/>
                <w:szCs w:val="24"/>
              </w:rPr>
              <w:t xml:space="preserve">S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11EDC">
              <w:rPr>
                <w:rFonts w:ascii="Times New Roman" w:hAnsi="Times New Roman" w:cs="Times New Roman"/>
                <w:sz w:val="24"/>
                <w:szCs w:val="24"/>
              </w:rPr>
              <w:t xml:space="preserve">uman milk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11EDC">
              <w:rPr>
                <w:rFonts w:ascii="Times New Roman" w:hAnsi="Times New Roman" w:cs="Times New Roman"/>
                <w:sz w:val="24"/>
                <w:szCs w:val="24"/>
              </w:rPr>
              <w:t xml:space="preserve">reastmilk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11EDC">
              <w:rPr>
                <w:rFonts w:ascii="Times New Roman" w:hAnsi="Times New Roman" w:cs="Times New Roman"/>
                <w:sz w:val="24"/>
                <w:szCs w:val="24"/>
              </w:rPr>
              <w:t>others mil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623AC891" w14:textId="06F1BBB7" w:rsidR="00BA629E" w:rsidRDefault="00BA629E" w:rsidP="005637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  <w:p w14:paraId="75A7B5E6" w14:textId="3D922480" w:rsidR="00BA629E" w:rsidRDefault="00BA629E" w:rsidP="005637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-ABS-KEY (“human milk” OR “breastmilk” OR “mothers milk”)   </w:t>
            </w:r>
          </w:p>
          <w:p w14:paraId="103CFD2C" w14:textId="031728C0" w:rsidR="00BA629E" w:rsidRDefault="00BA629E" w:rsidP="005637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7176A8F" w14:textId="5321AB00" w:rsidR="00BA629E" w:rsidRPr="00811EDC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955</w:t>
            </w:r>
          </w:p>
        </w:tc>
      </w:tr>
      <w:tr w:rsidR="00BA629E" w14:paraId="3029F63C" w14:textId="085FD82E" w:rsidTr="00BA629E">
        <w:tc>
          <w:tcPr>
            <w:tcW w:w="7148" w:type="dxa"/>
          </w:tcPr>
          <w:p w14:paraId="6A7FFCC5" w14:textId="303A0C2A" w:rsidR="00BA629E" w:rsidRDefault="00BA629E" w:rsidP="005637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2. </w:t>
            </w:r>
            <w:r w:rsidRPr="00811EDC">
              <w:rPr>
                <w:rFonts w:ascii="Times New Roman" w:hAnsi="Times New Roman" w:cs="Times New Roman"/>
                <w:sz w:val="24"/>
                <w:szCs w:val="24"/>
              </w:rPr>
              <w:t>Peer sharing OR Peer-to-peer OR informal sharing OR breastmilk donation OR breastmilk donor</w:t>
            </w:r>
            <w:r w:rsidR="001A44AF">
              <w:rPr>
                <w:rFonts w:ascii="Times New Roman" w:hAnsi="Times New Roman" w:cs="Times New Roman"/>
                <w:sz w:val="24"/>
                <w:szCs w:val="24"/>
              </w:rPr>
              <w:t xml:space="preserve"> OR unscreened sharing 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 xml:space="preserve">OR unregulated sharing </w:t>
            </w:r>
          </w:p>
          <w:p w14:paraId="51729128" w14:textId="77777777" w:rsidR="00BA629E" w:rsidRDefault="00BA629E" w:rsidP="005637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52A8FE" w14:textId="1059A7EA" w:rsidR="00BA629E" w:rsidRDefault="00BA629E" w:rsidP="005637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-ABS-KEY (“Peer sharing” OR “Peer-to-peer” OR “informal sharing” OR breastmilk donation” OR “breastmilk donor</w:t>
            </w:r>
            <w:r w:rsidR="001A44AF">
              <w:rPr>
                <w:rFonts w:ascii="Times New Roman" w:hAnsi="Times New Roman" w:cs="Times New Roman"/>
                <w:sz w:val="24"/>
                <w:szCs w:val="24"/>
              </w:rPr>
              <w:t xml:space="preserve"> OR “unscreened sha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 xml:space="preserve"> OR “unregulated sharing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                                                    </w:t>
            </w:r>
          </w:p>
        </w:tc>
        <w:tc>
          <w:tcPr>
            <w:tcW w:w="1842" w:type="dxa"/>
          </w:tcPr>
          <w:p w14:paraId="5FF50339" w14:textId="206CC137" w:rsidR="00BA629E" w:rsidRDefault="00E92E12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BA629E" w14:paraId="0446CEA2" w14:textId="5589897B" w:rsidTr="00BA629E">
        <w:tc>
          <w:tcPr>
            <w:tcW w:w="7148" w:type="dxa"/>
          </w:tcPr>
          <w:p w14:paraId="691D7B38" w14:textId="77777777" w:rsidR="00BA629E" w:rsidRPr="0043578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S3. Practices OR perceptions OR perspectives OR views OR opinion OR understanding OR experience OR motivations OR barriers OR facilitators </w:t>
            </w:r>
          </w:p>
          <w:p w14:paraId="2E6EE225" w14:textId="77777777" w:rsidR="00BA629E" w:rsidRPr="0043578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2575B0" w14:textId="77777777" w:rsidR="00BA629E" w:rsidRPr="0043578E" w:rsidRDefault="00BA629E" w:rsidP="005637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TITLE-ABS-KEY (Practices OR perceptions OR perspectives OR views OR opinion OR understanding OR experience OR motivations OR barriers OR facilitators)  </w:t>
            </w:r>
          </w:p>
          <w:p w14:paraId="54D82D18" w14:textId="401B918A" w:rsidR="0056378F" w:rsidRPr="0043578E" w:rsidRDefault="0056378F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86C237B" w14:textId="6218898C" w:rsidR="00BA629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468,402</w:t>
            </w:r>
          </w:p>
        </w:tc>
      </w:tr>
      <w:tr w:rsidR="00BA629E" w14:paraId="49AAE8AB" w14:textId="0799D976" w:rsidTr="00BA629E">
        <w:tc>
          <w:tcPr>
            <w:tcW w:w="7148" w:type="dxa"/>
          </w:tcPr>
          <w:p w14:paraId="67105AC7" w14:textId="77FA5884" w:rsidR="00BA629E" w:rsidRPr="0043578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>S4. Internet OR online OR internet-based OR interne*</w:t>
            </w:r>
            <w:r w:rsidR="00E92E12"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E92E12" w:rsidRPr="0043578E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="00B5375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92E12"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 OR worldwide</w:t>
            </w:r>
          </w:p>
          <w:p w14:paraId="1C944ECE" w14:textId="77777777" w:rsidR="00BA629E" w:rsidRPr="0043578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BACB9" w14:textId="77777777" w:rsidR="00BA629E" w:rsidRPr="0043578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TITLE-ABS-KEY (Internet OR online OR “internet-based” OR interne*)  </w:t>
            </w:r>
          </w:p>
          <w:p w14:paraId="2B71D952" w14:textId="252BE612" w:rsidR="0056378F" w:rsidRPr="0043578E" w:rsidRDefault="0056378F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4384B0D" w14:textId="249041C2" w:rsidR="00BA629E" w:rsidRDefault="00E92E12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E12">
              <w:rPr>
                <w:rFonts w:ascii="Times New Roman" w:hAnsi="Times New Roman" w:cs="Times New Roman"/>
                <w:sz w:val="24"/>
                <w:szCs w:val="24"/>
              </w:rPr>
              <w:t>12,645,916</w:t>
            </w:r>
          </w:p>
        </w:tc>
      </w:tr>
      <w:tr w:rsidR="00BA629E" w14:paraId="04ED2448" w14:textId="6EA3FAA0" w:rsidTr="00BA629E">
        <w:tc>
          <w:tcPr>
            <w:tcW w:w="7148" w:type="dxa"/>
          </w:tcPr>
          <w:p w14:paraId="019EC962" w14:textId="77777777" w:rsidR="00BA629E" w:rsidRPr="0043578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S4. S1 AND S2 </w:t>
            </w:r>
          </w:p>
          <w:p w14:paraId="564559C8" w14:textId="215B3BF8" w:rsidR="00BA629E" w:rsidRPr="0043578E" w:rsidRDefault="00BA629E" w:rsidP="005637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>TITLE-ABS-KEY (“human milk” OR “breastmilk” OR “mothers milk”) AND (“Peer sharing” OR “Peer-to-peer” OR “informal sharing” OR breastmilk donation” OR “breastmilk donor”</w:t>
            </w:r>
            <w:r w:rsidR="001A44AF"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 OR “unscreened sharing”</w:t>
            </w:r>
            <w:r w:rsidR="008F055B"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 OR “unregulated sharing”</w:t>
            </w: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)                                                     </w:t>
            </w:r>
          </w:p>
          <w:p w14:paraId="7C027270" w14:textId="4E7B2305" w:rsidR="00BA629E" w:rsidRPr="0043578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3D2C237" w14:textId="3434EFB3" w:rsidR="00BA629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BA629E" w14:paraId="32615482" w14:textId="77777777" w:rsidTr="00BA629E">
        <w:tc>
          <w:tcPr>
            <w:tcW w:w="7148" w:type="dxa"/>
          </w:tcPr>
          <w:p w14:paraId="6CB8B80E" w14:textId="77777777" w:rsidR="00BA629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5. S1 AND S2 AND S3 </w:t>
            </w:r>
          </w:p>
          <w:p w14:paraId="0CAEB394" w14:textId="77777777" w:rsidR="0056378F" w:rsidRDefault="0056378F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9527F1" w14:textId="5A2AF5D0" w:rsidR="00BA629E" w:rsidRPr="0043578E" w:rsidRDefault="00BA629E" w:rsidP="005637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>TITLE-ABS-KEY (“human milk” OR “breastmilk” OR “mothers milk”) AND (“Peer sharing” OR “Peer-to-peer” OR “informal sharing” OR breastmilk donation” OR “breastmilk donor”</w:t>
            </w:r>
            <w:r w:rsidR="001A44AF"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 OR “unscreened sharing”</w:t>
            </w:r>
            <w:r w:rsidR="008F055B"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 OR “unregulated sharing”</w:t>
            </w: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) AND   (Practices OR perceptions OR perspectives OR views OR opinion OR understanding OR experience OR motivations OR barriers OR facilitators)                                                    </w:t>
            </w:r>
          </w:p>
          <w:p w14:paraId="106E54A1" w14:textId="77777777" w:rsidR="00BA629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C0F19B" w14:textId="3779BC57" w:rsidR="00951E21" w:rsidRDefault="00951E21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901BA9F" w14:textId="096E855A" w:rsidR="00BA629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BA629E" w14:paraId="1D82C24B" w14:textId="77777777" w:rsidTr="00BA629E">
        <w:tc>
          <w:tcPr>
            <w:tcW w:w="7148" w:type="dxa"/>
          </w:tcPr>
          <w:p w14:paraId="61BFE743" w14:textId="77777777" w:rsidR="00BA629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. S1 AND S2 AND S3 AND 4</w:t>
            </w:r>
          </w:p>
          <w:p w14:paraId="79CCFDDD" w14:textId="77777777" w:rsidR="0056378F" w:rsidRPr="0043578E" w:rsidRDefault="0056378F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04F44" w14:textId="6F791616" w:rsidR="0056378F" w:rsidRDefault="0056378F" w:rsidP="005637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>TITLE-ABS-KEY (“human milk” OR “breastmilk” OR “mothers milk”) AND (“Peer sharing” OR “Peer-to-peer” OR “informal sharing” OR breastmilk donation” OR “breastmilk donor”</w:t>
            </w:r>
            <w:r w:rsidR="001A44AF"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 OR “unscreened sharing”</w:t>
            </w:r>
            <w:r w:rsidR="008F055B"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 OR “unregulated sharing”</w:t>
            </w: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>) AND   (Practices OR perceptions OR perspectives OR views OR opinion OR understanding OR experience OR motivations OR barriers OR facilitators) AND  (Internet OR online OR “internet-based” OR interne*</w:t>
            </w:r>
            <w:r w:rsidR="008F055B"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8F055B" w:rsidRPr="0043578E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="00B5375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8F055B" w:rsidRPr="0043578E">
              <w:rPr>
                <w:rFonts w:ascii="Times New Roman" w:hAnsi="Times New Roman" w:cs="Times New Roman"/>
                <w:sz w:val="24"/>
                <w:szCs w:val="24"/>
              </w:rPr>
              <w:t xml:space="preserve"> OR worldwide</w:t>
            </w:r>
            <w:r w:rsidRPr="004357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6378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</w:t>
            </w:r>
          </w:p>
        </w:tc>
        <w:tc>
          <w:tcPr>
            <w:tcW w:w="1842" w:type="dxa"/>
          </w:tcPr>
          <w:p w14:paraId="563DD78B" w14:textId="6D84D6BF" w:rsidR="00BA629E" w:rsidRDefault="00BA629E" w:rsidP="006A0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92E1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14:paraId="16DAB658" w14:textId="77777777" w:rsidR="00A63B77" w:rsidRDefault="00A63B77" w:rsidP="00182A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39F97C" w14:textId="77777777" w:rsidR="00A63B77" w:rsidRPr="00182A14" w:rsidRDefault="00A63B77" w:rsidP="00656106">
      <w:pPr>
        <w:ind w:left="36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410ACAC" w14:textId="5F920796" w:rsidR="00F053F4" w:rsidRPr="00872F6B" w:rsidRDefault="0056378F" w:rsidP="00656106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72F6B">
        <w:rPr>
          <w:rFonts w:ascii="Times New Roman" w:hAnsi="Times New Roman" w:cs="Times New Roman"/>
          <w:b/>
          <w:bCs/>
          <w:sz w:val="28"/>
          <w:szCs w:val="28"/>
        </w:rPr>
        <w:t>Medline</w:t>
      </w:r>
      <w:r w:rsidR="00EC1AEC" w:rsidRPr="00872F6B">
        <w:rPr>
          <w:rFonts w:ascii="Times New Roman" w:hAnsi="Times New Roman" w:cs="Times New Roman"/>
          <w:b/>
          <w:bCs/>
          <w:sz w:val="28"/>
          <w:szCs w:val="28"/>
        </w:rPr>
        <w:t xml:space="preserve"> (via </w:t>
      </w:r>
      <w:proofErr w:type="spellStart"/>
      <w:r w:rsidR="00D25135" w:rsidRPr="00872F6B">
        <w:rPr>
          <w:rFonts w:ascii="Times New Roman" w:hAnsi="Times New Roman" w:cs="Times New Roman"/>
          <w:b/>
          <w:bCs/>
          <w:sz w:val="28"/>
          <w:szCs w:val="28"/>
        </w:rPr>
        <w:t>Pubmed</w:t>
      </w:r>
      <w:proofErr w:type="spellEnd"/>
      <w:r w:rsidR="00EC1AEC" w:rsidRPr="00872F6B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1F4E6C04" w14:textId="2F2CF452" w:rsidR="00F224FF" w:rsidRDefault="00F224FF" w:rsidP="00F224F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56"/>
        <w:gridCol w:w="7148"/>
        <w:gridCol w:w="1176"/>
      </w:tblGrid>
      <w:tr w:rsidR="00F224FF" w14:paraId="4D73C10F" w14:textId="548E2CFF" w:rsidTr="00344499">
        <w:trPr>
          <w:trHeight w:val="574"/>
        </w:trPr>
        <w:tc>
          <w:tcPr>
            <w:tcW w:w="456" w:type="dxa"/>
          </w:tcPr>
          <w:p w14:paraId="70AE7711" w14:textId="7AA719C2" w:rsidR="00F224FF" w:rsidRP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34479962"/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48" w:type="dxa"/>
          </w:tcPr>
          <w:p w14:paraId="72B7B660" w14:textId="3538C256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"Milk, Human"[Mesh] OR “breastmilk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mothers milk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7E95521" w14:textId="1633D989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6D61067B" w14:textId="38525F83" w:rsidR="00F224FF" w:rsidRPr="00F224FF" w:rsidRDefault="00532F3D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723</w:t>
            </w:r>
          </w:p>
        </w:tc>
      </w:tr>
      <w:tr w:rsidR="00F224FF" w14:paraId="70B251AD" w14:textId="3E428057" w:rsidTr="00344499">
        <w:trPr>
          <w:trHeight w:val="867"/>
        </w:trPr>
        <w:tc>
          <w:tcPr>
            <w:tcW w:w="456" w:type="dxa"/>
          </w:tcPr>
          <w:p w14:paraId="49AB3C19" w14:textId="343952B1" w:rsidR="00F224FF" w:rsidRP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148" w:type="dxa"/>
          </w:tcPr>
          <w:p w14:paraId="01F1D25C" w14:textId="2E50AB52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“peer sharing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peer-to-peer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informal sharing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unscreened sharing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unregulated sharing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CC22FD8" w14:textId="10E8F9CE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8425390" w14:textId="192C6D78" w:rsidR="00F224FF" w:rsidRPr="00F224FF" w:rsidRDefault="00532F3D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34</w:t>
            </w:r>
          </w:p>
        </w:tc>
      </w:tr>
      <w:tr w:rsidR="00F224FF" w14:paraId="4BBD29AF" w14:textId="438C7981" w:rsidTr="00344499">
        <w:trPr>
          <w:trHeight w:val="1442"/>
        </w:trPr>
        <w:tc>
          <w:tcPr>
            <w:tcW w:w="456" w:type="dxa"/>
          </w:tcPr>
          <w:p w14:paraId="6D858367" w14:textId="232838E9" w:rsidR="00F224FF" w:rsidRP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148" w:type="dxa"/>
          </w:tcPr>
          <w:p w14:paraId="1E85DE16" w14:textId="7CAC33BB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“practice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perception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perspective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view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attitude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opinion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understanding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experience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motivation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barrier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facilitator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3F43C62" w14:textId="5FECFA49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7F1E1A8F" w14:textId="5825CD32" w:rsidR="00F224FF" w:rsidRPr="00F224FF" w:rsidRDefault="00532F3D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65,386</w:t>
            </w:r>
          </w:p>
        </w:tc>
      </w:tr>
      <w:tr w:rsidR="00F224FF" w14:paraId="793E7F72" w14:textId="40EDD1D7" w:rsidTr="00344499">
        <w:trPr>
          <w:trHeight w:val="867"/>
        </w:trPr>
        <w:tc>
          <w:tcPr>
            <w:tcW w:w="456" w:type="dxa"/>
          </w:tcPr>
          <w:p w14:paraId="796C9448" w14:textId="03F1EE02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148" w:type="dxa"/>
          </w:tcPr>
          <w:p w14:paraId="3F67ABA5" w14:textId="232AB900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"Internet"[Mesh] OR “online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internet-based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interne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community*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 OR “worldwide”[</w:t>
            </w:r>
            <w:proofErr w:type="spellStart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2F4ED40" w14:textId="0A2BE269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7E98028A" w14:textId="141C0604" w:rsidR="00F224FF" w:rsidRDefault="00532F3D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47,531</w:t>
            </w:r>
          </w:p>
        </w:tc>
      </w:tr>
      <w:tr w:rsidR="00F224FF" w14:paraId="4D006E09" w14:textId="28A65561" w:rsidTr="00344499">
        <w:trPr>
          <w:trHeight w:val="574"/>
        </w:trPr>
        <w:tc>
          <w:tcPr>
            <w:tcW w:w="456" w:type="dxa"/>
          </w:tcPr>
          <w:p w14:paraId="731CACA7" w14:textId="77777777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5 </w:t>
            </w:r>
          </w:p>
          <w:p w14:paraId="032462CA" w14:textId="5A25E19B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8" w:type="dxa"/>
          </w:tcPr>
          <w:p w14:paraId="25EE9615" w14:textId="3044DDE7" w:rsidR="00F224FF" w:rsidRDefault="00F224FF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 AND #2 AND #3 AND #4 </w:t>
            </w:r>
          </w:p>
        </w:tc>
        <w:tc>
          <w:tcPr>
            <w:tcW w:w="1176" w:type="dxa"/>
          </w:tcPr>
          <w:p w14:paraId="10263DC9" w14:textId="79D61290" w:rsidR="00F224FF" w:rsidRDefault="00532F3D" w:rsidP="002C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bookmarkEnd w:id="4"/>
    </w:tbl>
    <w:p w14:paraId="5B6FF808" w14:textId="77777777" w:rsidR="00344499" w:rsidRDefault="00344499" w:rsidP="0034449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535AF51" w14:textId="77777777" w:rsidR="00182A14" w:rsidRDefault="00182A14" w:rsidP="0034449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14C26D0" w14:textId="77777777" w:rsidR="00182A14" w:rsidRPr="00872F6B" w:rsidRDefault="00182A14" w:rsidP="0034449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07A92D0" w14:textId="67D46D3F" w:rsidR="00344499" w:rsidRPr="00872F6B" w:rsidRDefault="00344499" w:rsidP="0034449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72F6B">
        <w:rPr>
          <w:rFonts w:ascii="Times New Roman" w:hAnsi="Times New Roman" w:cs="Times New Roman"/>
          <w:b/>
          <w:bCs/>
          <w:sz w:val="28"/>
          <w:szCs w:val="28"/>
        </w:rPr>
        <w:t>Web of Science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56"/>
        <w:gridCol w:w="7148"/>
        <w:gridCol w:w="1296"/>
      </w:tblGrid>
      <w:tr w:rsidR="00344499" w14:paraId="31A7371D" w14:textId="77777777" w:rsidTr="00E35AF7">
        <w:trPr>
          <w:trHeight w:val="574"/>
        </w:trPr>
        <w:tc>
          <w:tcPr>
            <w:tcW w:w="456" w:type="dxa"/>
          </w:tcPr>
          <w:p w14:paraId="595F1E16" w14:textId="77777777" w:rsidR="00344499" w:rsidRPr="00F224FF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48" w:type="dxa"/>
          </w:tcPr>
          <w:p w14:paraId="31121ABE" w14:textId="3C51883A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: (Human milk OR breastmilk OR mothers milk)</w:t>
            </w:r>
          </w:p>
          <w:p w14:paraId="1E98C251" w14:textId="77777777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14:paraId="6563685A" w14:textId="5701D5FF" w:rsidR="00344499" w:rsidRPr="00F224FF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,444</w:t>
            </w:r>
          </w:p>
        </w:tc>
      </w:tr>
      <w:tr w:rsidR="00344499" w14:paraId="4AECD8E9" w14:textId="77777777" w:rsidTr="00E35AF7">
        <w:trPr>
          <w:trHeight w:val="867"/>
        </w:trPr>
        <w:tc>
          <w:tcPr>
            <w:tcW w:w="456" w:type="dxa"/>
          </w:tcPr>
          <w:p w14:paraId="76FA1505" w14:textId="77777777" w:rsidR="00344499" w:rsidRPr="00F224FF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148" w:type="dxa"/>
          </w:tcPr>
          <w:p w14:paraId="73055793" w14:textId="003BD2B2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: (peer sharing OR peer-to-peer OR informal sharing OR unscreened sharing OR unregulated sharing)</w:t>
            </w:r>
          </w:p>
          <w:p w14:paraId="2EFD9EDC" w14:textId="77777777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14:paraId="52C42C85" w14:textId="243E5561" w:rsidR="00344499" w:rsidRPr="00F224FF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,650 </w:t>
            </w:r>
          </w:p>
        </w:tc>
      </w:tr>
      <w:tr w:rsidR="00344499" w14:paraId="48FE26E7" w14:textId="77777777" w:rsidTr="00E35AF7">
        <w:trPr>
          <w:trHeight w:val="1442"/>
        </w:trPr>
        <w:tc>
          <w:tcPr>
            <w:tcW w:w="456" w:type="dxa"/>
          </w:tcPr>
          <w:p w14:paraId="7B4A4060" w14:textId="77777777" w:rsidR="00344499" w:rsidRPr="00F224FF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148" w:type="dxa"/>
          </w:tcPr>
          <w:p w14:paraId="6A94ABFE" w14:textId="6155929E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: (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 xml:space="preserve"> OR perce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OR perspect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 xml:space="preserve"> OR 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 xml:space="preserve"> OR opin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OR understan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OR exper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OR motiv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barri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OR facilit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  <w:p w14:paraId="649718B2" w14:textId="77777777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14:paraId="139B544F" w14:textId="17DA8BF1" w:rsidR="00344499" w:rsidRPr="00F224FF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542,887</w:t>
            </w:r>
          </w:p>
        </w:tc>
      </w:tr>
      <w:tr w:rsidR="00344499" w14:paraId="66605FCA" w14:textId="77777777" w:rsidTr="00E35AF7">
        <w:trPr>
          <w:trHeight w:val="867"/>
        </w:trPr>
        <w:tc>
          <w:tcPr>
            <w:tcW w:w="456" w:type="dxa"/>
          </w:tcPr>
          <w:p w14:paraId="59273B57" w14:textId="77777777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148" w:type="dxa"/>
          </w:tcPr>
          <w:p w14:paraId="511C6720" w14:textId="18AC05EA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IC: (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OR on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OR internet-ba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munities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4FF">
              <w:rPr>
                <w:rFonts w:ascii="Times New Roman" w:hAnsi="Times New Roman" w:cs="Times New Roman"/>
                <w:sz w:val="24"/>
                <w:szCs w:val="24"/>
              </w:rPr>
              <w:t>worldw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9AD0D64" w14:textId="77777777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14:paraId="0EE79C35" w14:textId="48021632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499">
              <w:rPr>
                <w:rFonts w:ascii="Times New Roman" w:hAnsi="Times New Roman" w:cs="Times New Roman"/>
                <w:sz w:val="24"/>
                <w:szCs w:val="24"/>
              </w:rPr>
              <w:t>2,956,975</w:t>
            </w:r>
          </w:p>
        </w:tc>
      </w:tr>
      <w:tr w:rsidR="00344499" w14:paraId="12348E53" w14:textId="77777777" w:rsidTr="00E35AF7">
        <w:trPr>
          <w:trHeight w:val="574"/>
        </w:trPr>
        <w:tc>
          <w:tcPr>
            <w:tcW w:w="456" w:type="dxa"/>
          </w:tcPr>
          <w:p w14:paraId="1A47AD9D" w14:textId="77777777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5 </w:t>
            </w:r>
          </w:p>
          <w:p w14:paraId="4ADC22B9" w14:textId="77777777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8" w:type="dxa"/>
          </w:tcPr>
          <w:p w14:paraId="7A2CE001" w14:textId="77777777" w:rsidR="00344499" w:rsidRDefault="00344499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 AND #2 AND #3 AND #4 </w:t>
            </w:r>
          </w:p>
        </w:tc>
        <w:tc>
          <w:tcPr>
            <w:tcW w:w="1144" w:type="dxa"/>
          </w:tcPr>
          <w:p w14:paraId="269A8D89" w14:textId="3896B9BA" w:rsidR="00344499" w:rsidRDefault="00D11F58" w:rsidP="00E35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44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3C4A7125" w14:textId="77777777" w:rsidR="00951E21" w:rsidRPr="00182A14" w:rsidRDefault="00951E21" w:rsidP="00182A14">
      <w:pPr>
        <w:rPr>
          <w:rFonts w:ascii="Times New Roman" w:hAnsi="Times New Roman" w:cs="Times New Roman"/>
          <w:sz w:val="32"/>
          <w:szCs w:val="32"/>
        </w:rPr>
      </w:pPr>
    </w:p>
    <w:p w14:paraId="7BD8032B" w14:textId="77777777" w:rsidR="00606DD5" w:rsidRPr="00182A14" w:rsidRDefault="00606DD5" w:rsidP="00155C1A">
      <w:pPr>
        <w:ind w:left="360"/>
        <w:rPr>
          <w:rFonts w:ascii="Times New Roman" w:hAnsi="Times New Roman" w:cs="Times New Roman"/>
          <w:sz w:val="32"/>
          <w:szCs w:val="32"/>
        </w:rPr>
      </w:pPr>
    </w:p>
    <w:p w14:paraId="48A2CF16" w14:textId="080D2222" w:rsidR="00606DD5" w:rsidRPr="00872F6B" w:rsidRDefault="00606DD5" w:rsidP="00606DD5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72F6B">
        <w:rPr>
          <w:rFonts w:ascii="Times New Roman" w:hAnsi="Times New Roman" w:cs="Times New Roman"/>
          <w:b/>
          <w:bCs/>
          <w:sz w:val="28"/>
          <w:szCs w:val="28"/>
        </w:rPr>
        <w:t>Embase (via Elsevier)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56"/>
        <w:gridCol w:w="7148"/>
        <w:gridCol w:w="1176"/>
      </w:tblGrid>
      <w:tr w:rsidR="00606DD5" w14:paraId="501EA6AF" w14:textId="77777777" w:rsidTr="00072C94">
        <w:trPr>
          <w:trHeight w:val="574"/>
        </w:trPr>
        <w:tc>
          <w:tcPr>
            <w:tcW w:w="456" w:type="dxa"/>
          </w:tcPr>
          <w:p w14:paraId="1EDACD7F" w14:textId="77777777" w:rsidR="00606DD5" w:rsidRPr="00F224FF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48" w:type="dxa"/>
          </w:tcPr>
          <w:p w14:paraId="64E4166D" w14:textId="64DB9D07" w:rsidR="00606DD5" w:rsidRDefault="00606DD5" w:rsidP="0060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breast milk’/exp OR ‘human milk’ OR ‘mothers milk’</w:t>
            </w:r>
          </w:p>
        </w:tc>
        <w:tc>
          <w:tcPr>
            <w:tcW w:w="1144" w:type="dxa"/>
          </w:tcPr>
          <w:p w14:paraId="1D3D34C8" w14:textId="789CBC14" w:rsidR="00606DD5" w:rsidRPr="00F224FF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696</w:t>
            </w:r>
          </w:p>
        </w:tc>
      </w:tr>
      <w:tr w:rsidR="00606DD5" w14:paraId="34D90752" w14:textId="77777777" w:rsidTr="00072C94">
        <w:trPr>
          <w:trHeight w:val="867"/>
        </w:trPr>
        <w:tc>
          <w:tcPr>
            <w:tcW w:w="456" w:type="dxa"/>
          </w:tcPr>
          <w:p w14:paraId="42ED7319" w14:textId="77777777" w:rsidR="00606DD5" w:rsidRPr="00F224FF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148" w:type="dxa"/>
          </w:tcPr>
          <w:p w14:paraId="0C20E94D" w14:textId="5470C0C5" w:rsidR="00606DD5" w:rsidRDefault="00606DD5" w:rsidP="0060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peer sharing’ OR ‘peer-to-peer’ OR ‘informal sharing’ OR ‘unscreened sharing’ OR ‘unregulated sharing’</w:t>
            </w:r>
          </w:p>
        </w:tc>
        <w:tc>
          <w:tcPr>
            <w:tcW w:w="1144" w:type="dxa"/>
          </w:tcPr>
          <w:p w14:paraId="65A2E285" w14:textId="37AB1AC6" w:rsidR="00606DD5" w:rsidRPr="00F224FF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17</w:t>
            </w:r>
          </w:p>
        </w:tc>
      </w:tr>
      <w:tr w:rsidR="00606DD5" w14:paraId="358C55B5" w14:textId="77777777" w:rsidTr="00072C94">
        <w:trPr>
          <w:trHeight w:val="1442"/>
        </w:trPr>
        <w:tc>
          <w:tcPr>
            <w:tcW w:w="456" w:type="dxa"/>
          </w:tcPr>
          <w:p w14:paraId="04FAAA10" w14:textId="77777777" w:rsidR="00606DD5" w:rsidRPr="00F224FF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148" w:type="dxa"/>
          </w:tcPr>
          <w:p w14:paraId="79EC4AF3" w14:textId="2BBB830B" w:rsidR="00606DD5" w:rsidRDefault="00606DD5" w:rsidP="0060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‘practice*’ OR ‘perception*’OR ‘perspective*’ OR ‘view*’ OR ‘attitude*’ OR ‘opinion*’ OR ‘understanding*’ OR ‘barrier*’ OR ‘facilitator*’ </w:t>
            </w:r>
          </w:p>
        </w:tc>
        <w:tc>
          <w:tcPr>
            <w:tcW w:w="1144" w:type="dxa"/>
          </w:tcPr>
          <w:p w14:paraId="7904505F" w14:textId="2968A802" w:rsidR="00606DD5" w:rsidRPr="00F224FF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600,328</w:t>
            </w:r>
          </w:p>
        </w:tc>
      </w:tr>
      <w:tr w:rsidR="00606DD5" w14:paraId="0A8A7270" w14:textId="77777777" w:rsidTr="00072C94">
        <w:trPr>
          <w:trHeight w:val="867"/>
        </w:trPr>
        <w:tc>
          <w:tcPr>
            <w:tcW w:w="456" w:type="dxa"/>
          </w:tcPr>
          <w:p w14:paraId="63C0CAB5" w14:textId="77777777" w:rsidR="00606DD5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148" w:type="dxa"/>
          </w:tcPr>
          <w:p w14:paraId="762D664E" w14:textId="1BBDE881" w:rsidR="00606DD5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BAB566" w14:textId="31658776" w:rsidR="00606DD5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internet’/exp OR ‘internet’ OR ‘online’ OR ‘internet-based’ OR ‘interne*’ OR ‘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’ OR ‘worldwide’</w:t>
            </w:r>
          </w:p>
        </w:tc>
        <w:tc>
          <w:tcPr>
            <w:tcW w:w="1144" w:type="dxa"/>
          </w:tcPr>
          <w:p w14:paraId="03CDD5A9" w14:textId="36ABB107" w:rsidR="00606DD5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19,240</w:t>
            </w:r>
          </w:p>
        </w:tc>
      </w:tr>
      <w:tr w:rsidR="00606DD5" w14:paraId="3937900B" w14:textId="77777777" w:rsidTr="00072C94">
        <w:trPr>
          <w:trHeight w:val="574"/>
        </w:trPr>
        <w:tc>
          <w:tcPr>
            <w:tcW w:w="456" w:type="dxa"/>
          </w:tcPr>
          <w:p w14:paraId="7C54F572" w14:textId="77777777" w:rsidR="00606DD5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5 </w:t>
            </w:r>
          </w:p>
          <w:p w14:paraId="6259108C" w14:textId="77777777" w:rsidR="00606DD5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8" w:type="dxa"/>
          </w:tcPr>
          <w:p w14:paraId="0DDCA7B3" w14:textId="1143D965" w:rsidR="00606DD5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  <w:tc>
          <w:tcPr>
            <w:tcW w:w="1144" w:type="dxa"/>
          </w:tcPr>
          <w:p w14:paraId="651A3386" w14:textId="21EFE7FC" w:rsidR="00606DD5" w:rsidRDefault="00606DD5" w:rsidP="0007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3EFC01B5" w14:textId="095FF096" w:rsidR="00951E21" w:rsidRPr="00951E21" w:rsidRDefault="00951E21" w:rsidP="00951E21">
      <w:pPr>
        <w:spacing w:line="240" w:lineRule="auto"/>
        <w:ind w:left="357"/>
        <w:rPr>
          <w:rFonts w:ascii="Times New Roman" w:hAnsi="Times New Roman" w:cs="Times New Roman"/>
          <w:sz w:val="24"/>
          <w:szCs w:val="24"/>
        </w:rPr>
      </w:pPr>
      <w:r w:rsidRPr="00951E2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51E21" w:rsidRPr="00951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A44E2"/>
    <w:multiLevelType w:val="hybridMultilevel"/>
    <w:tmpl w:val="2348F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E545D"/>
    <w:multiLevelType w:val="hybridMultilevel"/>
    <w:tmpl w:val="2E000AF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4C1431"/>
    <w:multiLevelType w:val="hybridMultilevel"/>
    <w:tmpl w:val="2348FC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4463874">
    <w:abstractNumId w:val="0"/>
  </w:num>
  <w:num w:numId="2" w16cid:durableId="1494877313">
    <w:abstractNumId w:val="2"/>
  </w:num>
  <w:num w:numId="3" w16cid:durableId="13827094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87"/>
    <w:rsid w:val="00077315"/>
    <w:rsid w:val="000A2A6B"/>
    <w:rsid w:val="000A369F"/>
    <w:rsid w:val="00150398"/>
    <w:rsid w:val="00155C1A"/>
    <w:rsid w:val="00182A14"/>
    <w:rsid w:val="001A44AF"/>
    <w:rsid w:val="002356FC"/>
    <w:rsid w:val="00250120"/>
    <w:rsid w:val="0029322B"/>
    <w:rsid w:val="002C352A"/>
    <w:rsid w:val="002E27F4"/>
    <w:rsid w:val="00310A9D"/>
    <w:rsid w:val="003348B9"/>
    <w:rsid w:val="00344499"/>
    <w:rsid w:val="00345E92"/>
    <w:rsid w:val="0036017A"/>
    <w:rsid w:val="0040135E"/>
    <w:rsid w:val="00417728"/>
    <w:rsid w:val="004312C0"/>
    <w:rsid w:val="0043578E"/>
    <w:rsid w:val="00492C2D"/>
    <w:rsid w:val="00515081"/>
    <w:rsid w:val="00532F3D"/>
    <w:rsid w:val="005431F3"/>
    <w:rsid w:val="00562837"/>
    <w:rsid w:val="0056378F"/>
    <w:rsid w:val="005B1C6B"/>
    <w:rsid w:val="005D20EB"/>
    <w:rsid w:val="005D7981"/>
    <w:rsid w:val="00606DD5"/>
    <w:rsid w:val="00656106"/>
    <w:rsid w:val="006900FB"/>
    <w:rsid w:val="006A0C73"/>
    <w:rsid w:val="006A2E01"/>
    <w:rsid w:val="006A3E48"/>
    <w:rsid w:val="00703CF3"/>
    <w:rsid w:val="00762051"/>
    <w:rsid w:val="00762553"/>
    <w:rsid w:val="007952B8"/>
    <w:rsid w:val="007B23DB"/>
    <w:rsid w:val="007B4787"/>
    <w:rsid w:val="007E5C7A"/>
    <w:rsid w:val="00811EDC"/>
    <w:rsid w:val="008429D3"/>
    <w:rsid w:val="00852919"/>
    <w:rsid w:val="00872F6B"/>
    <w:rsid w:val="008A1F97"/>
    <w:rsid w:val="008D1BB0"/>
    <w:rsid w:val="008D5BAD"/>
    <w:rsid w:val="008E3DE3"/>
    <w:rsid w:val="008F055B"/>
    <w:rsid w:val="00921F25"/>
    <w:rsid w:val="00943089"/>
    <w:rsid w:val="00951DFC"/>
    <w:rsid w:val="00951E21"/>
    <w:rsid w:val="00955496"/>
    <w:rsid w:val="00967D96"/>
    <w:rsid w:val="00992F8E"/>
    <w:rsid w:val="009A2FBB"/>
    <w:rsid w:val="009E2508"/>
    <w:rsid w:val="00A57597"/>
    <w:rsid w:val="00A63B77"/>
    <w:rsid w:val="00AD2684"/>
    <w:rsid w:val="00AE0679"/>
    <w:rsid w:val="00AF463D"/>
    <w:rsid w:val="00B05A72"/>
    <w:rsid w:val="00B433E7"/>
    <w:rsid w:val="00B52BF7"/>
    <w:rsid w:val="00B5375E"/>
    <w:rsid w:val="00B54E82"/>
    <w:rsid w:val="00B72D4A"/>
    <w:rsid w:val="00BA629E"/>
    <w:rsid w:val="00BB00E9"/>
    <w:rsid w:val="00BB275E"/>
    <w:rsid w:val="00BE0988"/>
    <w:rsid w:val="00BF6409"/>
    <w:rsid w:val="00C03D99"/>
    <w:rsid w:val="00C06484"/>
    <w:rsid w:val="00C4610E"/>
    <w:rsid w:val="00C4751D"/>
    <w:rsid w:val="00CB7139"/>
    <w:rsid w:val="00D045A5"/>
    <w:rsid w:val="00D11F58"/>
    <w:rsid w:val="00D25135"/>
    <w:rsid w:val="00D310FC"/>
    <w:rsid w:val="00D55F6B"/>
    <w:rsid w:val="00D85736"/>
    <w:rsid w:val="00DB341D"/>
    <w:rsid w:val="00DC466C"/>
    <w:rsid w:val="00E37998"/>
    <w:rsid w:val="00E572A0"/>
    <w:rsid w:val="00E92E12"/>
    <w:rsid w:val="00EC1AEC"/>
    <w:rsid w:val="00F053F4"/>
    <w:rsid w:val="00F224FF"/>
    <w:rsid w:val="00F30235"/>
    <w:rsid w:val="00F37861"/>
    <w:rsid w:val="00F720B0"/>
    <w:rsid w:val="00F7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0A425"/>
  <w15:chartTrackingRefBased/>
  <w15:docId w15:val="{903E66A1-A505-4AC4-BDCA-CE48B62F2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4787"/>
    <w:pPr>
      <w:ind w:left="720"/>
      <w:contextualSpacing/>
    </w:pPr>
  </w:style>
  <w:style w:type="table" w:styleId="TableGrid">
    <w:name w:val="Table Grid"/>
    <w:basedOn w:val="TableNormal"/>
    <w:uiPriority w:val="39"/>
    <w:rsid w:val="00B52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1E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1E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3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Vickers</dc:creator>
  <cp:keywords/>
  <dc:description/>
  <cp:lastModifiedBy>Niamh Vickers</cp:lastModifiedBy>
  <cp:revision>2</cp:revision>
  <dcterms:created xsi:type="dcterms:W3CDTF">2023-10-04T00:17:00Z</dcterms:created>
  <dcterms:modified xsi:type="dcterms:W3CDTF">2023-10-04T00:17:00Z</dcterms:modified>
</cp:coreProperties>
</file>